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F8A" w:rsidRPr="009E30B1" w:rsidRDefault="00733F8A" w:rsidP="00733F8A">
      <w:pPr>
        <w:spacing w:line="480" w:lineRule="auto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bookmarkStart w:id="0" w:name="_GoBack"/>
      <w:bookmarkEnd w:id="0"/>
      <w:proofErr w:type="gramStart"/>
      <w:r w:rsidRPr="00314932">
        <w:rPr>
          <w:rFonts w:ascii="Arial" w:hAnsi="Arial" w:cs="Arial"/>
          <w:b/>
          <w:color w:val="222222"/>
          <w:shd w:val="clear" w:color="auto" w:fill="FFFFFF"/>
        </w:rPr>
        <w:t>S2 Table.</w:t>
      </w:r>
      <w:proofErr w:type="gramEnd"/>
      <w:r w:rsidRPr="00314932">
        <w:rPr>
          <w:rFonts w:ascii="Arial" w:hAnsi="Arial" w:cs="Arial"/>
          <w:b/>
          <w:color w:val="222222"/>
          <w:shd w:val="clear" w:color="auto" w:fill="FFFFFF"/>
        </w:rPr>
        <w:t xml:space="preserve"> </w:t>
      </w:r>
      <w:proofErr w:type="gramStart"/>
      <w:r w:rsidRPr="00314932">
        <w:rPr>
          <w:rFonts w:ascii="Arial" w:hAnsi="Arial" w:cs="Arial"/>
          <w:b/>
          <w:color w:val="222222"/>
          <w:shd w:val="clear" w:color="auto" w:fill="FFFFFF"/>
        </w:rPr>
        <w:t>Qualitative grade assessment of gadolinium enhancement in MRI of brain cysts per pigs by treatment group.</w:t>
      </w:r>
      <w:proofErr w:type="gramEnd"/>
      <w:r w:rsidRPr="00314932">
        <w:rPr>
          <w:rFonts w:ascii="Arial" w:hAnsi="Arial" w:cs="Arial"/>
          <w:sz w:val="22"/>
          <w:szCs w:val="22"/>
        </w:rPr>
        <w:t xml:space="preserve"> Values represent numbers of brain cyst capsules in each pig.</w:t>
      </w:r>
    </w:p>
    <w:p w:rsidR="00733F8A" w:rsidRPr="00AE0ED4" w:rsidRDefault="00733F8A" w:rsidP="00733F8A">
      <w:pPr>
        <w:jc w:val="center"/>
        <w:rPr>
          <w:rFonts w:ascii="Arial" w:hAnsi="Arial" w:cs="Arial"/>
        </w:rPr>
      </w:pPr>
    </w:p>
    <w:tbl>
      <w:tblPr>
        <w:tblW w:w="10386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7"/>
        <w:gridCol w:w="782"/>
        <w:gridCol w:w="701"/>
        <w:gridCol w:w="706"/>
        <w:gridCol w:w="635"/>
        <w:gridCol w:w="707"/>
        <w:gridCol w:w="635"/>
        <w:gridCol w:w="565"/>
        <w:gridCol w:w="635"/>
        <w:gridCol w:w="708"/>
        <w:gridCol w:w="777"/>
        <w:gridCol w:w="706"/>
        <w:gridCol w:w="565"/>
        <w:gridCol w:w="777"/>
      </w:tblGrid>
      <w:tr w:rsidR="00733F8A" w:rsidRPr="009E30B1" w:rsidTr="00F11CFA">
        <w:trPr>
          <w:trHeight w:val="549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Treatment</w:t>
            </w:r>
            <w:proofErr w:type="spellEnd"/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conditions</w:t>
            </w:r>
            <w:proofErr w:type="spellEnd"/>
          </w:p>
        </w:tc>
        <w:tc>
          <w:tcPr>
            <w:tcW w:w="27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Contro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 xml:space="preserve">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 xml:space="preserve"> (%)</w:t>
            </w:r>
          </w:p>
        </w:tc>
        <w:tc>
          <w:tcPr>
            <w:tcW w:w="2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PZQ+ABZ 2d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 xml:space="preserve"> (%)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PZQ+ABZ 5d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 xml:space="preserve"> (%)</w:t>
            </w:r>
          </w:p>
        </w:tc>
      </w:tr>
      <w:tr w:rsidR="00733F8A" w:rsidRPr="009E30B1" w:rsidTr="00F11CFA">
        <w:trPr>
          <w:trHeight w:val="549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Pig</w:t>
            </w:r>
            <w:proofErr w:type="spellEnd"/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 xml:space="preserve"> ID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  <w:t>12</w:t>
            </w:r>
          </w:p>
        </w:tc>
      </w:tr>
      <w:tr w:rsidR="00733F8A" w:rsidRPr="009E30B1" w:rsidTr="00F11CFA">
        <w:trPr>
          <w:trHeight w:val="549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8A" w:rsidRPr="009E30B1" w:rsidRDefault="00733F8A" w:rsidP="00F11CF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Gadolinium enhancement (Cyst capsules, %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8A" w:rsidRPr="009E30B1" w:rsidRDefault="00733F8A" w:rsidP="00F11CFA">
            <w:pPr>
              <w:ind w:left="-19"/>
              <w:jc w:val="right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PE"/>
              </w:rPr>
              <w:t>Grade 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1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2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3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19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</w:tr>
      <w:tr w:rsidR="00733F8A" w:rsidRPr="009E30B1" w:rsidTr="00F11CFA">
        <w:trPr>
          <w:trHeight w:val="549"/>
        </w:trPr>
        <w:tc>
          <w:tcPr>
            <w:tcW w:w="14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8A" w:rsidRPr="009E30B1" w:rsidRDefault="00733F8A" w:rsidP="00F11CF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8A" w:rsidRPr="009E30B1" w:rsidRDefault="00733F8A" w:rsidP="00F11CFA">
            <w:pPr>
              <w:ind w:left="-19" w:firstLineChars="9" w:firstLine="18"/>
              <w:jc w:val="right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PE"/>
              </w:rPr>
              <w:t>Grade 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39 (87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10 (62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9 (8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5 (46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2 (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3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1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8 (61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14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61)</w:t>
            </w:r>
          </w:p>
        </w:tc>
      </w:tr>
      <w:tr w:rsidR="00733F8A" w:rsidRPr="009E30B1" w:rsidTr="00F11CFA">
        <w:trPr>
          <w:trHeight w:val="549"/>
        </w:trPr>
        <w:tc>
          <w:tcPr>
            <w:tcW w:w="14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8A" w:rsidRPr="009E30B1" w:rsidRDefault="00733F8A" w:rsidP="00F11CF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8A" w:rsidRPr="009E30B1" w:rsidRDefault="00733F8A" w:rsidP="00F11CFA">
            <w:pPr>
              <w:ind w:left="-19" w:firstLineChars="9" w:firstLine="18"/>
              <w:jc w:val="right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PE"/>
              </w:rPr>
              <w:t>Grade 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5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11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3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19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2 (1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1 (100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5 (50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4 (36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8 (6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22 (76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148 (97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1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25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4 (31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8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35)</w:t>
            </w:r>
          </w:p>
        </w:tc>
      </w:tr>
      <w:tr w:rsidR="00733F8A" w:rsidRPr="009E30B1" w:rsidTr="00F11CFA">
        <w:trPr>
          <w:trHeight w:val="549"/>
        </w:trPr>
        <w:tc>
          <w:tcPr>
            <w:tcW w:w="14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8A" w:rsidRPr="009E30B1" w:rsidRDefault="00733F8A" w:rsidP="00F11CF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8A" w:rsidRPr="009E30B1" w:rsidRDefault="00733F8A" w:rsidP="00F11CFA">
            <w:pPr>
              <w:ind w:left="-19" w:firstLineChars="9" w:firstLine="18"/>
              <w:jc w:val="right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PE"/>
              </w:rPr>
              <w:t>Grade 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5 (50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2 (18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3 (2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4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14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4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3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3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75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1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8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F8A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1 </w:t>
            </w:r>
          </w:p>
          <w:p w:rsidR="00733F8A" w:rsidRPr="009E30B1" w:rsidRDefault="00733F8A" w:rsidP="00F11C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4)</w:t>
            </w:r>
          </w:p>
        </w:tc>
      </w:tr>
    </w:tbl>
    <w:p w:rsidR="00733F8A" w:rsidRDefault="00733F8A" w:rsidP="00733F8A">
      <w:pPr>
        <w:jc w:val="center"/>
        <w:rPr>
          <w:rFonts w:ascii="Arial" w:hAnsi="Arial" w:cs="Arial"/>
        </w:rPr>
      </w:pPr>
    </w:p>
    <w:p w:rsidR="00733F8A" w:rsidRDefault="00733F8A" w:rsidP="00733F8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733F8A" w:rsidRDefault="00733F8A" w:rsidP="00733F8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804B15" w:rsidRDefault="00733F8A"/>
    <w:sectPr w:rsidR="00804B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F8A"/>
    <w:rsid w:val="00733F8A"/>
    <w:rsid w:val="008E66AF"/>
    <w:rsid w:val="00E2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F8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F8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1</cp:revision>
  <dcterms:created xsi:type="dcterms:W3CDTF">2016-07-04T17:42:00Z</dcterms:created>
  <dcterms:modified xsi:type="dcterms:W3CDTF">2016-07-04T17:42:00Z</dcterms:modified>
</cp:coreProperties>
</file>